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844B5" w14:textId="77777777" w:rsidR="00AF4585" w:rsidRPr="00374DBF" w:rsidRDefault="00AF4585" w:rsidP="00AF458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663" w:type="dxa"/>
        <w:tblLook w:val="04A0" w:firstRow="1" w:lastRow="0" w:firstColumn="1" w:lastColumn="0" w:noHBand="0" w:noVBand="1"/>
      </w:tblPr>
      <w:tblGrid>
        <w:gridCol w:w="3150"/>
        <w:gridCol w:w="1164"/>
        <w:gridCol w:w="1673"/>
        <w:gridCol w:w="3405"/>
        <w:gridCol w:w="2308"/>
        <w:gridCol w:w="2721"/>
        <w:gridCol w:w="242"/>
      </w:tblGrid>
      <w:tr w:rsidR="00AF4585" w:rsidRPr="00374DBF" w14:paraId="2905FBB9" w14:textId="77777777" w:rsidTr="003C7968">
        <w:trPr>
          <w:gridAfter w:val="1"/>
          <w:wAfter w:w="242" w:type="dxa"/>
          <w:trHeight w:val="310"/>
        </w:trPr>
        <w:tc>
          <w:tcPr>
            <w:tcW w:w="1442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10A7E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3 Table.</w:t>
            </w: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eneral information on the pinniped species used in this study</w:t>
            </w:r>
          </w:p>
        </w:tc>
      </w:tr>
      <w:tr w:rsidR="00AF4585" w:rsidRPr="00374DBF" w14:paraId="28D0E32B" w14:textId="77777777" w:rsidTr="003C7968">
        <w:trPr>
          <w:gridAfter w:val="1"/>
          <w:wAfter w:w="242" w:type="dxa"/>
          <w:trHeight w:val="450"/>
        </w:trPr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6A18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rine mammal species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F902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D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3FB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ge (years)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*1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C6DD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Date of blood collection</w:t>
            </w:r>
          </w:p>
        </w:tc>
        <w:tc>
          <w:tcPr>
            <w:tcW w:w="2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7080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linical condition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 xml:space="preserve"> *2</w:t>
            </w: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EBC76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rozen period (years)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*3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AF4585" w:rsidRPr="00374DBF" w14:paraId="203FBE4B" w14:textId="77777777" w:rsidTr="003C7968">
        <w:trPr>
          <w:trHeight w:val="28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7BC7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604E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426C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EE78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3F12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7C60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D86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AF4585" w:rsidRPr="00374DBF" w14:paraId="37FD1A04" w14:textId="77777777" w:rsidTr="003C7968">
        <w:trPr>
          <w:trHeight w:val="280"/>
        </w:trPr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3FDEA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ikal se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DC7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8EA1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A8A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3/01</w:t>
            </w:r>
          </w:p>
        </w:tc>
        <w:tc>
          <w:tcPr>
            <w:tcW w:w="23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5EE2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14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ithin 1</w:t>
            </w:r>
          </w:p>
        </w:tc>
        <w:tc>
          <w:tcPr>
            <w:tcW w:w="242" w:type="dxa"/>
            <w:vAlign w:val="center"/>
            <w:hideMark/>
          </w:tcPr>
          <w:p w14:paraId="39817F4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6F5DE6E6" w14:textId="77777777" w:rsidTr="003C7968">
        <w:trPr>
          <w:trHeight w:val="28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BE705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5CF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773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2B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9/05</w:t>
            </w:r>
          </w:p>
        </w:tc>
        <w:tc>
          <w:tcPr>
            <w:tcW w:w="23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F076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249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3</w:t>
            </w:r>
          </w:p>
        </w:tc>
        <w:tc>
          <w:tcPr>
            <w:tcW w:w="242" w:type="dxa"/>
            <w:vAlign w:val="center"/>
            <w:hideMark/>
          </w:tcPr>
          <w:p w14:paraId="296DABA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3CC8EC00" w14:textId="77777777" w:rsidTr="003C7968">
        <w:trPr>
          <w:trHeight w:val="28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FF43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37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61A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0E4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2</w:t>
            </w:r>
          </w:p>
        </w:tc>
        <w:tc>
          <w:tcPr>
            <w:tcW w:w="23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9502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A23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42" w:type="dxa"/>
            <w:vAlign w:val="center"/>
            <w:hideMark/>
          </w:tcPr>
          <w:p w14:paraId="1145C5F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2D222555" w14:textId="77777777" w:rsidTr="003C7968">
        <w:trPr>
          <w:trHeight w:val="29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2903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9479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E7E3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9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B8A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7/09</w:t>
            </w:r>
          </w:p>
        </w:tc>
        <w:tc>
          <w:tcPr>
            <w:tcW w:w="23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063B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5D6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5</w:t>
            </w:r>
          </w:p>
        </w:tc>
        <w:tc>
          <w:tcPr>
            <w:tcW w:w="242" w:type="dxa"/>
            <w:vAlign w:val="center"/>
            <w:hideMark/>
          </w:tcPr>
          <w:p w14:paraId="27D18D3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48A799D0" w14:textId="77777777" w:rsidTr="003C7968">
        <w:trPr>
          <w:trHeight w:val="300"/>
        </w:trPr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EFEE1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lifornia sea l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EC6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53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A5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2</w:t>
            </w:r>
          </w:p>
        </w:tc>
        <w:tc>
          <w:tcPr>
            <w:tcW w:w="23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43E3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4CD4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42" w:type="dxa"/>
            <w:vAlign w:val="center"/>
            <w:hideMark/>
          </w:tcPr>
          <w:p w14:paraId="0E540745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4B401AB0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49FC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9C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AE0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649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5403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DC584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491F27A1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4BF3E9DE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CAB8C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35B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1986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FDB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D80F3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8A7B8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53A71595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0F7F6FE4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FC35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A45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7F3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14A3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8840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D35E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48CA2F25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1B15A05A" w14:textId="77777777" w:rsidTr="003C7968">
        <w:trPr>
          <w:trHeight w:val="300"/>
        </w:trPr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44250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rbor se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D1A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BE4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402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2</w:t>
            </w:r>
          </w:p>
        </w:tc>
        <w:tc>
          <w:tcPr>
            <w:tcW w:w="23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5EA2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435F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42" w:type="dxa"/>
            <w:vAlign w:val="center"/>
            <w:hideMark/>
          </w:tcPr>
          <w:p w14:paraId="4AA79BED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765C8987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55A9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07A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7A3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B8A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2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166FC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8B19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57125BE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47E32B1B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4ED5D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E339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E4C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EBA0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B2A5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46E4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31C75A6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40AE118C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98BE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96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60A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C661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068E8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554CF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4BB382CF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2773044D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3F33C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3AA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2349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4E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FA274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824D1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2709364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7BF0586E" w14:textId="77777777" w:rsidTr="003C7968">
        <w:trPr>
          <w:trHeight w:val="300"/>
        </w:trPr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8C9A8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rthern fur se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D0A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61DB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36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5</w:t>
            </w:r>
          </w:p>
        </w:tc>
        <w:tc>
          <w:tcPr>
            <w:tcW w:w="23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786F0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081B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42" w:type="dxa"/>
            <w:vAlign w:val="center"/>
            <w:hideMark/>
          </w:tcPr>
          <w:p w14:paraId="118D7C9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249B8DEE" w14:textId="77777777" w:rsidTr="003C7968">
        <w:trPr>
          <w:trHeight w:val="28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D760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1DB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1B1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57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5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2133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7E08C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1B4E443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689718F7" w14:textId="77777777" w:rsidTr="003C7968">
        <w:trPr>
          <w:trHeight w:val="28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0B3C8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F511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F4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2C4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5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7478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02A2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413D529D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111008FE" w14:textId="77777777" w:rsidTr="003C7968">
        <w:trPr>
          <w:trHeight w:val="28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5A3F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BAE1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18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E7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5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58F9D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33D1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543BB15C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2BA6BF0E" w14:textId="77777777" w:rsidTr="003C7968">
        <w:trPr>
          <w:trHeight w:val="280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5B85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A0B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A441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86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5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D1C7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8DE0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63FAE818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71CB9C3A" w14:textId="77777777" w:rsidTr="003C7968">
        <w:trPr>
          <w:trHeight w:val="300"/>
        </w:trPr>
        <w:tc>
          <w:tcPr>
            <w:tcW w:w="31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C49DD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inged se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B9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648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09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0</w:t>
            </w:r>
          </w:p>
        </w:tc>
        <w:tc>
          <w:tcPr>
            <w:tcW w:w="230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15DC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7797B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 1</w:t>
            </w:r>
          </w:p>
        </w:tc>
        <w:tc>
          <w:tcPr>
            <w:tcW w:w="242" w:type="dxa"/>
            <w:vAlign w:val="center"/>
            <w:hideMark/>
          </w:tcPr>
          <w:p w14:paraId="285C238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22302652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35410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690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45C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54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0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E81523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7FDDD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4C6D8FBD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13AEBBCE" w14:textId="77777777" w:rsidTr="003C7968">
        <w:trPr>
          <w:trHeight w:val="300"/>
        </w:trPr>
        <w:tc>
          <w:tcPr>
            <w:tcW w:w="31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3AD768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6C6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5B8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14C6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64E6FF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FE69E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70309AC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3D81C3E9" w14:textId="77777777" w:rsidTr="003C7968">
        <w:trPr>
          <w:trHeight w:val="310"/>
        </w:trPr>
        <w:tc>
          <w:tcPr>
            <w:tcW w:w="31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679CE3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7C2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5C7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8CDB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2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1488A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CC038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2" w:type="dxa"/>
            <w:vAlign w:val="center"/>
            <w:hideMark/>
          </w:tcPr>
          <w:p w14:paraId="77B0322C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6459A49" w14:textId="77777777" w:rsidR="00AF4585" w:rsidRPr="00374DBF" w:rsidRDefault="00AF4585" w:rsidP="00AF458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*1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ge, age at the time of blood collection (– means not provided); </w:t>
      </w: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2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linical condition, condition of marine mammals at the time of blood collection; </w:t>
      </w: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*3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rozen period (years), the time the serum samples were stored after blood collection. </w:t>
      </w:r>
    </w:p>
    <w:tbl>
      <w:tblPr>
        <w:tblW w:w="15020" w:type="dxa"/>
        <w:tblLook w:val="04A0" w:firstRow="1" w:lastRow="0" w:firstColumn="1" w:lastColumn="0" w:noHBand="0" w:noVBand="1"/>
      </w:tblPr>
      <w:tblGrid>
        <w:gridCol w:w="3775"/>
        <w:gridCol w:w="506"/>
        <w:gridCol w:w="1691"/>
        <w:gridCol w:w="2727"/>
        <w:gridCol w:w="3360"/>
        <w:gridCol w:w="2732"/>
        <w:gridCol w:w="233"/>
      </w:tblGrid>
      <w:tr w:rsidR="00AF4585" w:rsidRPr="00374DBF" w14:paraId="5F638EFB" w14:textId="77777777" w:rsidTr="003C7968">
        <w:trPr>
          <w:gridAfter w:val="1"/>
          <w:wAfter w:w="229" w:type="dxa"/>
          <w:trHeight w:val="319"/>
        </w:trPr>
        <w:tc>
          <w:tcPr>
            <w:tcW w:w="1479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B7C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3 Table. Continued</w:t>
            </w:r>
          </w:p>
        </w:tc>
      </w:tr>
      <w:tr w:rsidR="00AF4585" w:rsidRPr="00374DBF" w14:paraId="2C04189E" w14:textId="77777777" w:rsidTr="003C7968">
        <w:trPr>
          <w:gridAfter w:val="1"/>
          <w:wAfter w:w="233" w:type="dxa"/>
          <w:trHeight w:val="450"/>
        </w:trPr>
        <w:tc>
          <w:tcPr>
            <w:tcW w:w="3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1C8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rine mammal species</w:t>
            </w:r>
          </w:p>
        </w:tc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D0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D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C84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ge (years)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*1</w:t>
            </w:r>
          </w:p>
        </w:tc>
        <w:tc>
          <w:tcPr>
            <w:tcW w:w="2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4E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ate of blood collection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3C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linical condition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*2</w:t>
            </w:r>
          </w:p>
        </w:tc>
        <w:tc>
          <w:tcPr>
            <w:tcW w:w="2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FD0A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rozen period (years) </w:t>
            </w: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*3</w:t>
            </w:r>
          </w:p>
        </w:tc>
      </w:tr>
      <w:tr w:rsidR="00AF4585" w:rsidRPr="00374DBF" w14:paraId="0392AF39" w14:textId="77777777" w:rsidTr="003C7968">
        <w:trPr>
          <w:trHeight w:val="289"/>
        </w:trPr>
        <w:tc>
          <w:tcPr>
            <w:tcW w:w="3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349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AB3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3804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DA2FF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3041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12FD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0F23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AF4585" w:rsidRPr="00374DBF" w14:paraId="211D4D6C" w14:textId="77777777" w:rsidTr="003C7968">
        <w:trPr>
          <w:trHeight w:val="310"/>
        </w:trPr>
        <w:tc>
          <w:tcPr>
            <w:tcW w:w="37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8DAC6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uth American fur seal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B931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FC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37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AE4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od health</w:t>
            </w:r>
          </w:p>
        </w:tc>
        <w:tc>
          <w:tcPr>
            <w:tcW w:w="2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7958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33" w:type="dxa"/>
            <w:vAlign w:val="center"/>
            <w:hideMark/>
          </w:tcPr>
          <w:p w14:paraId="6F40B99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7CDF859C" w14:textId="77777777" w:rsidTr="003C7968">
        <w:trPr>
          <w:trHeight w:val="310"/>
        </w:trPr>
        <w:tc>
          <w:tcPr>
            <w:tcW w:w="3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FE11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9D7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50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047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3/0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4EA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od health</w:t>
            </w: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3762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07A916E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445A9DC0" w14:textId="77777777" w:rsidTr="003C7968">
        <w:trPr>
          <w:trHeight w:val="310"/>
        </w:trPr>
        <w:tc>
          <w:tcPr>
            <w:tcW w:w="3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5A3A4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88B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DE6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985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EB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od health</w:t>
            </w: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0306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4B1D769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70D21ADC" w14:textId="77777777" w:rsidTr="003C7968">
        <w:trPr>
          <w:trHeight w:val="310"/>
        </w:trPr>
        <w:tc>
          <w:tcPr>
            <w:tcW w:w="3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29901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956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D2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5460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63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od health</w:t>
            </w: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C9041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73070EDD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3792810A" w14:textId="77777777" w:rsidTr="003C7968">
        <w:trPr>
          <w:trHeight w:val="310"/>
        </w:trPr>
        <w:tc>
          <w:tcPr>
            <w:tcW w:w="3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D5D63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755B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0E7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75A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1E4B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ld inflammatory tendency</w:t>
            </w: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F1E0E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3970CDC3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2505F590" w14:textId="77777777" w:rsidTr="003C7968">
        <w:trPr>
          <w:trHeight w:val="310"/>
        </w:trPr>
        <w:tc>
          <w:tcPr>
            <w:tcW w:w="3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D3640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uth American sea l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20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693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E35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8</w:t>
            </w:r>
          </w:p>
        </w:tc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5F060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3764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33" w:type="dxa"/>
            <w:vAlign w:val="center"/>
            <w:hideMark/>
          </w:tcPr>
          <w:p w14:paraId="345E699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60775A96" w14:textId="77777777" w:rsidTr="003C7968">
        <w:trPr>
          <w:trHeight w:val="310"/>
        </w:trPr>
        <w:tc>
          <w:tcPr>
            <w:tcW w:w="3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A6D2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605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7286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9C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8</w:t>
            </w:r>
          </w:p>
        </w:tc>
        <w:tc>
          <w:tcPr>
            <w:tcW w:w="3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17178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AC1D7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057B264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49B7B395" w14:textId="77777777" w:rsidTr="003C7968">
        <w:trPr>
          <w:trHeight w:val="310"/>
        </w:trPr>
        <w:tc>
          <w:tcPr>
            <w:tcW w:w="3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B179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DEC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697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1E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8</w:t>
            </w:r>
          </w:p>
        </w:tc>
        <w:tc>
          <w:tcPr>
            <w:tcW w:w="3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22BF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D5A4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662C39F1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719CBBE8" w14:textId="77777777" w:rsidTr="003C7968">
        <w:trPr>
          <w:trHeight w:val="310"/>
        </w:trPr>
        <w:tc>
          <w:tcPr>
            <w:tcW w:w="3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13D9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70E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BCD0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0BC3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8</w:t>
            </w:r>
          </w:p>
        </w:tc>
        <w:tc>
          <w:tcPr>
            <w:tcW w:w="3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1149A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02CD8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7015063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6B05AE6B" w14:textId="77777777" w:rsidTr="003C7968">
        <w:trPr>
          <w:trHeight w:val="310"/>
        </w:trPr>
        <w:tc>
          <w:tcPr>
            <w:tcW w:w="3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1A626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otted seal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C4C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449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42D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1/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B7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C80D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33" w:type="dxa"/>
            <w:vAlign w:val="center"/>
            <w:hideMark/>
          </w:tcPr>
          <w:p w14:paraId="6B16F6C4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432F8858" w14:textId="77777777" w:rsidTr="003C7968">
        <w:trPr>
          <w:trHeight w:val="310"/>
        </w:trPr>
        <w:tc>
          <w:tcPr>
            <w:tcW w:w="3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12A64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15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CFD7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40E6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1/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092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002C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6217B96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2609C776" w14:textId="77777777" w:rsidTr="003C7968">
        <w:trPr>
          <w:trHeight w:val="310"/>
        </w:trPr>
        <w:tc>
          <w:tcPr>
            <w:tcW w:w="3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E641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DB8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96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78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8D2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od health</w:t>
            </w: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781C3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37E9F932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78AEFCE2" w14:textId="77777777" w:rsidTr="003C7968">
        <w:trPr>
          <w:trHeight w:val="310"/>
        </w:trPr>
        <w:tc>
          <w:tcPr>
            <w:tcW w:w="3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5BA9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3C1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59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D23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23D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od health</w:t>
            </w: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E51E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75F9514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552624C7" w14:textId="77777777" w:rsidTr="003C7968">
        <w:trPr>
          <w:trHeight w:val="310"/>
        </w:trPr>
        <w:tc>
          <w:tcPr>
            <w:tcW w:w="3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8550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A8CF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011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8F4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47A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od health</w:t>
            </w:r>
          </w:p>
        </w:tc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6955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" w:type="dxa"/>
            <w:vAlign w:val="center"/>
            <w:hideMark/>
          </w:tcPr>
          <w:p w14:paraId="38ACB846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2A200B20" w14:textId="77777777" w:rsidTr="003C7968">
        <w:trPr>
          <w:trHeight w:val="310"/>
        </w:trPr>
        <w:tc>
          <w:tcPr>
            <w:tcW w:w="3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DCDD8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eller sea l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B25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3390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E15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11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CCFB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A05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33" w:type="dxa"/>
            <w:vAlign w:val="center"/>
            <w:hideMark/>
          </w:tcPr>
          <w:p w14:paraId="4195C7D5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6CB20D42" w14:textId="77777777" w:rsidTr="003C7968">
        <w:trPr>
          <w:trHeight w:val="310"/>
        </w:trPr>
        <w:tc>
          <w:tcPr>
            <w:tcW w:w="3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78ED0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8046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FEE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DF5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A5335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1336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33" w:type="dxa"/>
            <w:vAlign w:val="center"/>
            <w:hideMark/>
          </w:tcPr>
          <w:p w14:paraId="5768DB4D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1C519808" w14:textId="77777777" w:rsidTr="003C7968">
        <w:trPr>
          <w:trHeight w:val="310"/>
        </w:trPr>
        <w:tc>
          <w:tcPr>
            <w:tcW w:w="37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39996" w14:textId="77777777" w:rsidR="00AF4585" w:rsidRPr="00374DBF" w:rsidRDefault="00AF4585" w:rsidP="003C79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lrus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5AA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F11C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DA8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11BE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8C74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33" w:type="dxa"/>
            <w:vAlign w:val="center"/>
            <w:hideMark/>
          </w:tcPr>
          <w:p w14:paraId="2F7AFD3B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4585" w:rsidRPr="00374DBF" w14:paraId="563453A3" w14:textId="77777777" w:rsidTr="003C7968">
        <w:trPr>
          <w:trHeight w:val="319"/>
        </w:trPr>
        <w:tc>
          <w:tcPr>
            <w:tcW w:w="37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421BFD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6B69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D8551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687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2/0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6B30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D9DD" w14:textId="77777777" w:rsidR="00AF4585" w:rsidRPr="00374DBF" w:rsidRDefault="00AF4585" w:rsidP="003C7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gt; 1</w:t>
            </w:r>
          </w:p>
        </w:tc>
        <w:tc>
          <w:tcPr>
            <w:tcW w:w="233" w:type="dxa"/>
            <w:vAlign w:val="center"/>
            <w:hideMark/>
          </w:tcPr>
          <w:p w14:paraId="692BF3C9" w14:textId="77777777" w:rsidR="00AF4585" w:rsidRPr="00374DBF" w:rsidRDefault="00AF4585" w:rsidP="003C7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0798A74" w14:textId="77777777" w:rsidR="00AF4585" w:rsidRPr="00374DBF" w:rsidRDefault="00AF4585" w:rsidP="00AF458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*1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ge, age at the time of blood collection (– means not provided); </w:t>
      </w: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*2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linical condition, condition of marine mammals at the time of blood collection; </w:t>
      </w:r>
      <w:r w:rsidRPr="00374D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*3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rozen period (years), the time the serum samples were stored after blood collection. </w:t>
      </w:r>
      <w:r w:rsidRPr="00374D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62C34CA5" w14:textId="77777777" w:rsidR="005F7DB5" w:rsidRDefault="005F7DB5"/>
    <w:sectPr w:rsidR="005F7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B5"/>
    <w:rsid w:val="005F7DB5"/>
    <w:rsid w:val="00AF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307FE-FAA1-4CF4-A5EE-13F942F76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585"/>
    <w:rPr>
      <w:rFonts w:eastAsia="MS Mincho"/>
      <w:kern w:val="0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9-16T11:00:00Z</dcterms:created>
  <dcterms:modified xsi:type="dcterms:W3CDTF">2023-09-16T11:00:00Z</dcterms:modified>
</cp:coreProperties>
</file>